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C3E30" w14:textId="3D67B9C7" w:rsidR="00052C72" w:rsidRPr="00052C72" w:rsidRDefault="00052C72" w:rsidP="00052C72">
      <w:pPr>
        <w:ind w:firstLine="720"/>
        <w:rPr>
          <w:rFonts w:ascii="Times New Roman" w:hAnsi="Times New Roman" w:cs="Times New Roman"/>
        </w:rPr>
      </w:pPr>
      <w:r w:rsidRPr="00CE056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CE0568">
        <w:rPr>
          <w:rFonts w:ascii="Times New Roman" w:hAnsi="Times New Roman" w:cs="Times New Roman"/>
          <w:b/>
        </w:rPr>
        <w:t xml:space="preserve"> Table. Analysis of p</w:t>
      </w:r>
      <w:r w:rsidRPr="00CE0568">
        <w:rPr>
          <w:rFonts w:ascii="Times New Roman" w:hAnsi="Times New Roman" w:cs="Times New Roman"/>
          <w:b/>
          <w:bCs/>
        </w:rPr>
        <w:t xml:space="preserve">otential adenine(A)-rich region of present </w:t>
      </w:r>
      <w:proofErr w:type="spellStart"/>
      <w:r w:rsidRPr="00CE0568">
        <w:rPr>
          <w:rFonts w:ascii="Times New Roman" w:hAnsi="Times New Roman" w:cs="Times New Roman"/>
          <w:b/>
          <w:bCs/>
        </w:rPr>
        <w:t>alphasatellites</w:t>
      </w:r>
      <w:proofErr w:type="spellEnd"/>
    </w:p>
    <w:tbl>
      <w:tblPr>
        <w:tblW w:w="134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080"/>
        <w:gridCol w:w="747"/>
        <w:gridCol w:w="720"/>
        <w:gridCol w:w="8883"/>
        <w:gridCol w:w="810"/>
      </w:tblGrid>
      <w:tr w:rsidR="00052C72" w:rsidRPr="003765D1" w14:paraId="7C0D73CA" w14:textId="77777777" w:rsidTr="00ED66CF">
        <w:trPr>
          <w:trHeight w:val="386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90A79C0" w14:textId="77777777" w:rsidR="00052C72" w:rsidRPr="00F72E7B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72E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solat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31ED8B13" w14:textId="77777777" w:rsidR="00052C72" w:rsidRPr="00F72E7B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72E7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sition 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0FD26F5" w14:textId="77777777" w:rsidR="00052C72" w:rsidRPr="00F72E7B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72E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ength (</w:t>
            </w:r>
            <w:proofErr w:type="spellStart"/>
            <w:r w:rsidRPr="00F72E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</w:t>
            </w:r>
            <w:proofErr w:type="spellEnd"/>
            <w:r w:rsidRPr="00F72E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ACC2A52" w14:textId="77777777" w:rsidR="00052C72" w:rsidRPr="00F72E7B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72E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F72E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A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58050CC" w14:textId="77777777" w:rsidR="00052C72" w:rsidRPr="00F72E7B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72E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-Rich regions in the sequenc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36A8929D" w14:textId="77777777" w:rsidR="00052C72" w:rsidRPr="00F72E7B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72E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of A-content</w:t>
            </w:r>
          </w:p>
        </w:tc>
      </w:tr>
      <w:tr w:rsidR="00052C72" w:rsidRPr="003765D1" w14:paraId="5ACB8D65" w14:textId="77777777" w:rsidTr="00ED66CF">
        <w:trPr>
          <w:trHeight w:val="325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2B1FF5A9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ARSB-15-1A</w:t>
            </w:r>
          </w:p>
          <w:p w14:paraId="04200FD1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3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D0B79F9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34-1156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1C533660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3F59D073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739EA1DE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AAAACAAGAAAGAATGAAATAAAAAAAGAAAAAGGAAAAACGTGAGCCTTCTATTAATTTAAGAAAGAAAGTGCCGCGCAGCGGCATTCAAAAAAAAATATAAATATAAAAAAAGAAAAAA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27B4B68A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</w:tr>
      <w:tr w:rsidR="00052C72" w:rsidRPr="003765D1" w14:paraId="02FF209E" w14:textId="77777777" w:rsidTr="00ED66CF">
        <w:trPr>
          <w:trHeight w:val="302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DFC3D8C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ARSB-15-7A</w:t>
            </w:r>
          </w:p>
          <w:p w14:paraId="60D2063D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3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74463EF4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34-1157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5EA0CF4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3EFFBF49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745A3AC5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AAAACAAGAAAGAATGAAATAAAAAAAGAAAAAGGAAAAACGTGAGCCTTCTATTAATTTAAGAAAGAAAGTGCCGCGCAGCGGCATTCAAAAAAAAATATAAATATAAAAAAAGAAAAAA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48D7CF2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</w:p>
        </w:tc>
      </w:tr>
      <w:tr w:rsidR="00052C72" w:rsidRPr="003765D1" w14:paraId="3BD56F1E" w14:textId="77777777" w:rsidTr="00ED66CF">
        <w:trPr>
          <w:trHeight w:val="381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1092F291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ARSF-15-1A</w:t>
            </w:r>
          </w:p>
          <w:p w14:paraId="70705BBF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3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217CB2A3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34-1156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7DDE19E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26255267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0D6F165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AAAACAAGAAAGAATGAAATAAAAAAAGAAAAAGGAAAAACGTGAGCCTTCTATTAATTTAAGAAAGAAAGTGCCGCGCAGCGGCATTCAAAAAAAAATATAAATATAAAAAAAGAAAAAA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0F7571A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</w:tr>
      <w:tr w:rsidR="00052C72" w:rsidRPr="003765D1" w14:paraId="5D7AE5AB" w14:textId="77777777" w:rsidTr="00ED66CF">
        <w:trPr>
          <w:trHeight w:val="386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6149BB5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ARSF-15-7A</w:t>
            </w:r>
          </w:p>
          <w:p w14:paraId="5FA61F02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3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30068AC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1034-1157 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1BC32E6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BF98609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E97E800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AAAACAAGAAAGAATGAAATGAAAAAAAATAAAGAAAAAACATGAGCCTTCTATTATTTCAAGATAAAACGTTGCCGCGCAGCGGCATTCAAAAAAAAAGATAAATAAAAAAAGAATATAAA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4AC3506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</w:tr>
      <w:tr w:rsidR="00052C72" w:rsidRPr="003765D1" w14:paraId="3A8BFC5D" w14:textId="77777777" w:rsidTr="00ED66CF">
        <w:trPr>
          <w:trHeight w:val="646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EC9BDB1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Fz-15-1A</w:t>
            </w:r>
          </w:p>
          <w:p w14:paraId="2C7F10B6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3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21B0CEB1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43-1218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16F61519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79942DC8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4AD395B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AATAGATTATATTAAAGAGAGAAGGGCCGCGCAGCGGCAATAACATGAGTAATTTTGCTTCTTGAAAACAAGAAGGAATGAAATGAAAAAAAGAAATAAAAAAAAAAAAATGTAATATAAATGTGGGTCCCACATTTATATTGAAATAAAAAAAATATAAAAATAACTAAATAA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47E40E2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</w:tr>
      <w:tr w:rsidR="00052C72" w:rsidRPr="003765D1" w14:paraId="58770110" w14:textId="77777777" w:rsidTr="00ED66CF">
        <w:trPr>
          <w:trHeight w:val="305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275D4298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Fz-15-7A</w:t>
            </w:r>
          </w:p>
          <w:p w14:paraId="3FD08DA5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3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3ED6D745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43-1218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30D5439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164E699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6EF57E5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AATAGATTATATTAAAGAGAGAAGGGCCGCGCAGCGGCAATAACATGAGTAATTTTGCTTCTTGAAAACAAGAAGGAATGAAATGAAAAAAAGAAATAAAAAAAAAAAATTGTAATATAAATGTGGGTCCCACATTTATATTGAAATAAAAAAAATATAAAAATAACTAAATAA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370BBDA4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</w:tr>
      <w:tr w:rsidR="00052C72" w:rsidRPr="003175C7" w14:paraId="21805BC9" w14:textId="77777777" w:rsidTr="00ED66CF">
        <w:trPr>
          <w:trHeight w:val="305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8709D66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Fz-15-10A</w:t>
            </w:r>
          </w:p>
          <w:p w14:paraId="4353430C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3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C3FF9E6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33-122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D62E4E3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5F3CDE2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752DFC7D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AAGACAAGAAAGAATGAAATGAAAAAAAAAACAAAAACATGAGCCTTCTACTATTTTATTTATGGAATAAGTGCCGCGCAGCGGCATTTAAAAAAATAAAAATAAAAAAGAAGTATAAAAATATATTTATTATGCCTTTCTAAAACGACGACGTATTGGAAAAGTGTAAATGGGACCAAAATGTAA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03C39C1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</w:tr>
      <w:tr w:rsidR="00052C72" w:rsidRPr="003765D1" w14:paraId="6B04A9A2" w14:textId="77777777" w:rsidTr="00ED66CF">
        <w:trPr>
          <w:trHeight w:val="494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44DEA1D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Fz-16-7A</w:t>
            </w:r>
          </w:p>
          <w:p w14:paraId="4C1B3652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3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AFFD52F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43-1216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3A24D68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148066C0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1CF290AB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AATAGATTATATTAAAGAGAGAAGGGCCGCGCAGCGGCAATAACATGAGTAATTTTGCTTCTTGAAAACAAGAAGGAATGAAATGAAAAAAAGAAATAAAAAAAAAAATGTAATATAAATGTGGGTCCCACATTTATATTGAAATAAAAAAAATATAAAAATAACTAAATAA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20A4BD73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</w:tr>
      <w:tr w:rsidR="00052C72" w:rsidRPr="003765D1" w14:paraId="745AFE93" w14:textId="77777777" w:rsidTr="00ED66CF">
        <w:trPr>
          <w:trHeight w:val="402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2CECA948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Hmg-14-1A</w:t>
            </w:r>
          </w:p>
          <w:p w14:paraId="0E270BB2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4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AF86BA8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34-1156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7746C426" w14:textId="77777777" w:rsidR="00052C72" w:rsidRPr="003175C7" w:rsidRDefault="00052C72" w:rsidP="00ED66CF">
            <w:pPr>
              <w:tabs>
                <w:tab w:val="center" w:pos="968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70DFE7E1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8CF892A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AAAACAAGAAAGAATGAAATAAAAAAAGAAAAAGGAAAAACGTGAGCCTTCTATTAATTTAAGAAAGAAAGTGCCGCGCAGCGGCATTCAAAAAAAAATATAAATATAAAAAAAGAAAAAA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2CCDF5CA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</w:tr>
      <w:tr w:rsidR="00052C72" w:rsidRPr="003765D1" w14:paraId="5980D533" w14:textId="77777777" w:rsidTr="00ED66CF">
        <w:trPr>
          <w:trHeight w:val="512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1E55672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Hmg-15-6A</w:t>
            </w:r>
          </w:p>
          <w:p w14:paraId="363235CC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4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3F46998B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33-122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127D3973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9119CFC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3C04FD4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AAGACAAGAAAGAATGAAATGAAAAAAAAAACAAAAACATGAGCCTTCTACTATTTTATTTGCGGAATAAGTGCCGCGCAGCGGCATTAACAAAAATAAAAATAAAAAAAAAAGTATAAAATATATTTATTATGTCTTTCTAAAACGACGACGTATTGGAAAAGTGTAAATGGGACCAAAATGTAA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3C36183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49.1 </w:t>
            </w:r>
          </w:p>
        </w:tc>
      </w:tr>
      <w:tr w:rsidR="00052C72" w:rsidRPr="003765D1" w14:paraId="52A4BC44" w14:textId="77777777" w:rsidTr="00ED66CF">
        <w:trPr>
          <w:trHeight w:val="494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3E7FF3F9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SG-14-23A</w:t>
            </w:r>
          </w:p>
          <w:p w14:paraId="4DBF6741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4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2E9139C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34-1219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2A23033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231FD6EA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1784A64E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AAGACAAGAAAGAATGAAATGAAAAAAAAACAAAAACATGAGCCTTCTACTATTTTATTTGCGGAATAAGTGCCGCGCAGCGGCATTAACAAAAATAAAAATAAAAAAAAAAGTATAAAATATATTTATTATGTCTTTCTAAAACGACGACGTATTGGAAAAGTGTAAATGGGACCAAAATGTAA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6ECB9E7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</w:tr>
      <w:tr w:rsidR="00052C72" w:rsidRPr="003765D1" w14:paraId="19EEEA96" w14:textId="77777777" w:rsidTr="00ED66CF">
        <w:trPr>
          <w:trHeight w:val="646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14D76562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SG-15-11A</w:t>
            </w:r>
          </w:p>
          <w:p w14:paraId="26590A90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4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0F7055D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34-122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F958C76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073A763E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8D6E729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AAGACAAGAAAGAATGAAATGAAAAAAAAAACAAAAACATGAGCCTTCTACTATTTTATTTGCGGAATAAGTGCCGCGCAGCGGCATTAACAAAAATAAAAATAAAAAAAAAAGTATAAAATATATTTATTATGTCTTTCTAAAACGACGACGTATTGGAAAAGTGTAAATGGGACCAAAATGTAA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176F0A68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</w:tr>
      <w:tr w:rsidR="00052C72" w:rsidRPr="003765D1" w14:paraId="407A54C0" w14:textId="77777777" w:rsidTr="00ED66CF">
        <w:trPr>
          <w:trHeight w:val="646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7DAA35CF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SG-16-5A</w:t>
            </w:r>
          </w:p>
          <w:p w14:paraId="05DF44AF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(MF14174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15A9210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033-122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6AA25B42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7193DEF2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50DCE04D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 xml:space="preserve">AAGACAAGAAAGAATGAAATGAAAAAAAAAACAAAAACATGAGCCTTCTACTATTTTATTTATGGAATAAGTGCCGCGCAGCGGCATTTAAAAAAATAAAAATAAAAAAGAAGTATAAAAATATATTTATTATGCCTTTCTAAAACGACGACGTATTGGAAAAGTGTAAATGGGACCAAAATGTAAA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7" w:type="dxa"/>
              <w:bottom w:w="0" w:type="dxa"/>
              <w:right w:w="37" w:type="dxa"/>
            </w:tcMar>
            <w:hideMark/>
          </w:tcPr>
          <w:p w14:paraId="4495C383" w14:textId="77777777" w:rsidR="00052C72" w:rsidRPr="003175C7" w:rsidRDefault="00052C72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5C7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</w:tr>
    </w:tbl>
    <w:p w14:paraId="0397C475" w14:textId="77777777" w:rsidR="00846A89" w:rsidRDefault="00846A89"/>
    <w:sectPr w:rsidR="00846A89" w:rsidSect="00052C72">
      <w:pgSz w:w="16838" w:h="11906" w:orient="landscape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67"/>
    <w:rsid w:val="00052C72"/>
    <w:rsid w:val="004E2C3F"/>
    <w:rsid w:val="00570E67"/>
    <w:rsid w:val="00846A89"/>
    <w:rsid w:val="00AF35A0"/>
    <w:rsid w:val="00CB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5B901"/>
  <w15:chartTrackingRefBased/>
  <w15:docId w15:val="{AA51A4CD-6AAE-4C67-8FDA-A6303073F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C72"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go Marimuthu</dc:creator>
  <cp:keywords/>
  <dc:description/>
  <cp:lastModifiedBy>Elango Marimuthu</cp:lastModifiedBy>
  <cp:revision>2</cp:revision>
  <dcterms:created xsi:type="dcterms:W3CDTF">2024-11-08T08:48:00Z</dcterms:created>
  <dcterms:modified xsi:type="dcterms:W3CDTF">2024-11-08T08:48:00Z</dcterms:modified>
</cp:coreProperties>
</file>